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03C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 - Table</w:t>
      </w:r>
      <w:r w:rsidRPr="00145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th coefficients for significant indirect effects</w:t>
      </w:r>
      <w:r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ja-JP"/>
        </w:rPr>
        <w:t>.</w:t>
      </w:r>
    </w:p>
    <w:p w:rsidR="00DD603C" w:rsidRPr="00D90512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nel a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ath coefficients and confidence intervals for the s</w:t>
      </w: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imple mediator model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independent variable: TQ; dependent variables: SES_A or SES_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Pr="008A77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mediating variab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s: ISR, ADS, PSQ, SE, Opt, and Pes)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19"/>
        <w:gridCol w:w="419"/>
        <w:gridCol w:w="419"/>
        <w:gridCol w:w="424"/>
        <w:gridCol w:w="581"/>
        <w:gridCol w:w="500"/>
        <w:gridCol w:w="499"/>
        <w:gridCol w:w="580"/>
        <w:gridCol w:w="418"/>
        <w:gridCol w:w="418"/>
        <w:gridCol w:w="418"/>
        <w:gridCol w:w="423"/>
        <w:gridCol w:w="418"/>
        <w:gridCol w:w="418"/>
        <w:gridCol w:w="418"/>
        <w:gridCol w:w="423"/>
        <w:gridCol w:w="418"/>
        <w:gridCol w:w="418"/>
        <w:gridCol w:w="418"/>
        <w:gridCol w:w="423"/>
      </w:tblGrid>
      <w:tr w:rsidR="00DD603C" w:rsidRPr="0051746D" w:rsidTr="007667BF">
        <w:tc>
          <w:tcPr>
            <w:tcW w:w="513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‘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b 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</w:tr>
      <w:tr w:rsidR="00DD603C" w:rsidRPr="0051746D" w:rsidTr="007667BF">
        <w:tc>
          <w:tcPr>
            <w:tcW w:w="513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A</w:t>
            </w:r>
          </w:p>
        </w:tc>
        <w:tc>
          <w:tcPr>
            <w:tcW w:w="23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5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9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D603C" w:rsidRPr="0051746D" w:rsidTr="007667BF">
        <w:tc>
          <w:tcPr>
            <w:tcW w:w="513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236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25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3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249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3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3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236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R</w:t>
            </w:r>
          </w:p>
        </w:tc>
        <w:tc>
          <w:tcPr>
            <w:tcW w:w="236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236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t</w:t>
            </w:r>
          </w:p>
        </w:tc>
        <w:tc>
          <w:tcPr>
            <w:tcW w:w="236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2</w:t>
            </w:r>
          </w:p>
        </w:tc>
        <w:tc>
          <w:tcPr>
            <w:tcW w:w="25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2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9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6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6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5174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</w:tr>
      <w:tr w:rsidR="00DD603C" w:rsidRPr="0051746D" w:rsidTr="007667BF">
        <w:tc>
          <w:tcPr>
            <w:tcW w:w="513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es</w:t>
            </w:r>
          </w:p>
        </w:tc>
        <w:tc>
          <w:tcPr>
            <w:tcW w:w="236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5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49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301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3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D603C" w:rsidRPr="0051746D" w:rsidTr="007667BF">
        <w:tc>
          <w:tcPr>
            <w:tcW w:w="513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S</w:t>
            </w:r>
          </w:p>
        </w:tc>
        <w:tc>
          <w:tcPr>
            <w:tcW w:w="235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9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9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9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D603C" w:rsidRPr="0051746D" w:rsidTr="007667BF">
        <w:tc>
          <w:tcPr>
            <w:tcW w:w="513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235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49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49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3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49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3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98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23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98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R</w:t>
            </w:r>
          </w:p>
        </w:tc>
        <w:tc>
          <w:tcPr>
            <w:tcW w:w="23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98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D603C" w:rsidRPr="0051746D" w:rsidTr="007667BF">
        <w:tc>
          <w:tcPr>
            <w:tcW w:w="513" w:type="pct"/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23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83</w:t>
            </w:r>
          </w:p>
        </w:tc>
        <w:tc>
          <w:tcPr>
            <w:tcW w:w="249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3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8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D603C" w:rsidRPr="0051746D" w:rsidTr="007667BF">
        <w:tc>
          <w:tcPr>
            <w:tcW w:w="513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ind w:left="179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235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49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49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49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3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8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46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:rsidR="00DD603C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D603C" w:rsidRPr="00D90512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Panel b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ath coefficients and confidence intervals for the p</w:t>
      </w: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llel multiple mediator models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(independent variable: TQ; dependent variables: SES_A or SES_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Pr="008A77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mediating variab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s: </w:t>
      </w: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>PSQ and ISR subscal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ellenraster1"/>
        <w:tblW w:w="5001" w:type="pct"/>
        <w:tblInd w:w="-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580"/>
        <w:gridCol w:w="516"/>
        <w:gridCol w:w="617"/>
        <w:gridCol w:w="617"/>
        <w:gridCol w:w="744"/>
        <w:gridCol w:w="636"/>
        <w:gridCol w:w="746"/>
        <w:gridCol w:w="756"/>
        <w:gridCol w:w="606"/>
        <w:gridCol w:w="516"/>
        <w:gridCol w:w="618"/>
        <w:gridCol w:w="618"/>
        <w:gridCol w:w="516"/>
      </w:tblGrid>
      <w:tr w:rsidR="00DD603C" w:rsidRPr="0051746D" w:rsidTr="007667BF">
        <w:tc>
          <w:tcPr>
            <w:tcW w:w="68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</w:t>
            </w:r>
          </w:p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341A3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ab</w:t>
            </w:r>
            <w:proofErr w:type="spellEnd"/>
          </w:p>
        </w:tc>
      </w:tr>
      <w:tr w:rsidR="00DD603C" w:rsidRPr="0051746D" w:rsidTr="007667BF">
        <w:tc>
          <w:tcPr>
            <w:tcW w:w="68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A</w:t>
            </w:r>
          </w:p>
        </w:tc>
        <w:tc>
          <w:tcPr>
            <w:tcW w:w="315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D603C" w:rsidRPr="00341A3D" w:rsidTr="007667BF">
        <w:tc>
          <w:tcPr>
            <w:tcW w:w="684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T</w:t>
            </w:r>
          </w:p>
        </w:tc>
        <w:tc>
          <w:tcPr>
            <w:tcW w:w="315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67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4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4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400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7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6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W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J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D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A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O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75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S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E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DD603C" w:rsidRPr="00341A3D" w:rsidTr="007667BF">
        <w:tc>
          <w:tcPr>
            <w:tcW w:w="684" w:type="pct"/>
            <w:tcBorders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Sup</w:t>
            </w:r>
          </w:p>
        </w:tc>
        <w:tc>
          <w:tcPr>
            <w:tcW w:w="315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332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401" w:type="pct"/>
            <w:tcBorders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00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334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67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64" w:type="pct"/>
            <w:tcBorders>
              <w:bottom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68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S</w:t>
            </w:r>
          </w:p>
        </w:tc>
        <w:tc>
          <w:tcPr>
            <w:tcW w:w="315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2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1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6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D603C" w:rsidRPr="00341A3D" w:rsidTr="007667BF">
        <w:tc>
          <w:tcPr>
            <w:tcW w:w="684" w:type="pct"/>
            <w:tcBorders>
              <w:top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W</w:t>
            </w:r>
          </w:p>
        </w:tc>
        <w:tc>
          <w:tcPr>
            <w:tcW w:w="315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0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332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401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400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67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64" w:type="pct"/>
            <w:tcBorders>
              <w:top w:val="single" w:sz="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J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S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A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S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341A3D" w:rsidTr="007667BF">
        <w:tc>
          <w:tcPr>
            <w:tcW w:w="684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ES</w:t>
            </w:r>
          </w:p>
        </w:tc>
        <w:tc>
          <w:tcPr>
            <w:tcW w:w="315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7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00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332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401" w:type="pct"/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400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67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64" w:type="pct"/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DD603C" w:rsidRPr="00341A3D" w:rsidTr="007667BF">
        <w:tc>
          <w:tcPr>
            <w:tcW w:w="684" w:type="pct"/>
            <w:tcBorders>
              <w:bottom w:val="single" w:sz="12" w:space="0" w:color="auto"/>
            </w:tcBorders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Sup</w:t>
            </w:r>
          </w:p>
        </w:tc>
        <w:tc>
          <w:tcPr>
            <w:tcW w:w="315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32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401" w:type="pct"/>
            <w:tcBorders>
              <w:bottom w:val="single" w:sz="1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DD603C" w:rsidRPr="00341A3D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71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:rsidR="00DD603C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D603C" w:rsidRPr="00D90512" w:rsidRDefault="00DD603C" w:rsidP="00DD603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90512">
        <w:rPr>
          <w:rFonts w:ascii="Times New Roman" w:hAnsi="Times New Roman" w:cs="Times New Roman"/>
          <w:i/>
          <w:sz w:val="24"/>
          <w:szCs w:val="24"/>
          <w:lang w:val="en-US"/>
        </w:rPr>
        <w:t>Panel c: Serial mediator models for affective or sensory pain perceptio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(independent variable: TQ; first-level mediating variables: ISR subscale scores; second-level medi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ing variables: ADS, PSQ, SE, Opt, and Pes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ores; dependent variables: SES_A or SES_S).</w:t>
      </w:r>
    </w:p>
    <w:tbl>
      <w:tblPr>
        <w:tblStyle w:val="Tabellenraster1"/>
        <w:tblW w:w="5311" w:type="pct"/>
        <w:tblInd w:w="-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1"/>
        <w:gridCol w:w="480"/>
        <w:gridCol w:w="378"/>
        <w:gridCol w:w="378"/>
        <w:gridCol w:w="380"/>
        <w:gridCol w:w="378"/>
        <w:gridCol w:w="566"/>
        <w:gridCol w:w="5"/>
        <w:gridCol w:w="387"/>
        <w:gridCol w:w="476"/>
        <w:gridCol w:w="559"/>
        <w:gridCol w:w="570"/>
        <w:gridCol w:w="6"/>
        <w:gridCol w:w="468"/>
        <w:gridCol w:w="8"/>
        <w:gridCol w:w="564"/>
        <w:gridCol w:w="5"/>
        <w:gridCol w:w="568"/>
        <w:gridCol w:w="378"/>
        <w:gridCol w:w="387"/>
        <w:gridCol w:w="378"/>
        <w:gridCol w:w="378"/>
        <w:gridCol w:w="476"/>
        <w:gridCol w:w="380"/>
        <w:gridCol w:w="476"/>
        <w:gridCol w:w="472"/>
      </w:tblGrid>
      <w:tr w:rsidR="00DD603C" w:rsidRPr="0051746D" w:rsidTr="007667BF">
        <w:tc>
          <w:tcPr>
            <w:tcW w:w="33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ULCI</w:t>
            </w:r>
          </w:p>
        </w:tc>
        <w:tc>
          <w:tcPr>
            <w:tcW w:w="28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83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34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279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‘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L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UL</w:t>
            </w:r>
          </w:p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DD603C" w:rsidRPr="001731C7" w:rsidTr="007667BF">
        <w:tc>
          <w:tcPr>
            <w:tcW w:w="565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A</w:t>
            </w: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0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9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D603C" w:rsidRPr="0051746D" w:rsidTr="007667BF">
        <w:tc>
          <w:tcPr>
            <w:tcW w:w="330" w:type="pct"/>
            <w:tcBorders>
              <w:top w:val="single" w:sz="2" w:space="0" w:color="auto"/>
            </w:tcBorders>
          </w:tcPr>
          <w:p w:rsidR="00DD603C" w:rsidRPr="0051746D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R</w:t>
            </w:r>
          </w:p>
        </w:tc>
        <w:tc>
          <w:tcPr>
            <w:tcW w:w="236" w:type="pct"/>
            <w:tcBorders>
              <w:top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90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275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283" w:type="pct"/>
            <w:gridSpan w:val="2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  <w:gridSpan w:val="2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79" w:type="pct"/>
            <w:gridSpan w:val="2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9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90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7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2" w:type="pct"/>
            <w:tcBorders>
              <w:top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34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61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4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1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A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8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1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5.00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0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5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11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6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 xml:space="preserve">.00 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0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75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83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234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79" w:type="pct"/>
            <w:gridSpan w:val="2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279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90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86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  <w:tcBorders>
              <w:bottom w:val="single" w:sz="2" w:space="0" w:color="auto"/>
            </w:tcBorders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7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80" w:type="pct"/>
            <w:gridSpan w:val="2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6</w:t>
            </w:r>
          </w:p>
        </w:tc>
        <w:tc>
          <w:tcPr>
            <w:tcW w:w="190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34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1</w:t>
            </w:r>
          </w:p>
        </w:tc>
        <w:tc>
          <w:tcPr>
            <w:tcW w:w="275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83" w:type="pct"/>
            <w:gridSpan w:val="2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34" w:type="pct"/>
            <w:gridSpan w:val="2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79" w:type="pct"/>
            <w:gridSpan w:val="2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279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90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86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34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187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34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0</w:t>
            </w:r>
          </w:p>
        </w:tc>
        <w:tc>
          <w:tcPr>
            <w:tcW w:w="232" w:type="pct"/>
            <w:tcBorders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8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565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74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Q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_S</w:t>
            </w: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3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1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2" w:space="0" w:color="auto"/>
              <w:bottom w:val="single" w:sz="2" w:space="0" w:color="auto"/>
            </w:tcBorders>
          </w:tcPr>
          <w:p w:rsidR="00DD603C" w:rsidRPr="00AA5891" w:rsidRDefault="00DD603C" w:rsidP="007667B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D603C" w:rsidRPr="0051746D" w:rsidTr="007667BF">
        <w:tc>
          <w:tcPr>
            <w:tcW w:w="330" w:type="pct"/>
            <w:tcBorders>
              <w:top w:val="single" w:sz="2" w:space="0" w:color="auto"/>
            </w:tcBorders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</w:t>
            </w:r>
          </w:p>
        </w:tc>
        <w:tc>
          <w:tcPr>
            <w:tcW w:w="236" w:type="pct"/>
            <w:tcBorders>
              <w:top w:val="single" w:sz="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8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92" w:type="pct"/>
            <w:gridSpan w:val="2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275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280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3" w:type="pct"/>
            <w:gridSpan w:val="2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1" w:type="pct"/>
            <w:gridSpan w:val="2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1" w:type="pct"/>
            <w:gridSpan w:val="2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0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6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7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  <w:tcBorders>
              <w:top w:val="single" w:sz="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Q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S</w:t>
            </w: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S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8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92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75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28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62</w:t>
            </w:r>
          </w:p>
        </w:tc>
        <w:tc>
          <w:tcPr>
            <w:tcW w:w="233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1.20</w:t>
            </w:r>
          </w:p>
        </w:tc>
        <w:tc>
          <w:tcPr>
            <w:tcW w:w="281" w:type="pct"/>
            <w:gridSpan w:val="2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90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6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D603C" w:rsidRPr="0051746D" w:rsidTr="007667BF">
        <w:tc>
          <w:tcPr>
            <w:tcW w:w="330" w:type="pct"/>
            <w:tcBorders>
              <w:bottom w:val="single" w:sz="12" w:space="0" w:color="auto"/>
            </w:tcBorders>
          </w:tcPr>
          <w:p w:rsidR="00DD603C" w:rsidRDefault="00DD603C" w:rsidP="007667BF">
            <w:pPr>
              <w:spacing w:line="480" w:lineRule="auto"/>
              <w:ind w:left="15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bottom w:val="single" w:sz="12" w:space="0" w:color="auto"/>
            </w:tcBorders>
          </w:tcPr>
          <w:p w:rsidR="00DD603C" w:rsidRPr="001731C7" w:rsidRDefault="00DD603C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731C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s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92" w:type="pct"/>
            <w:gridSpan w:val="2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75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80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233" w:type="pct"/>
            <w:gridSpan w:val="2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81" w:type="pct"/>
            <w:gridSpan w:val="2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81" w:type="pct"/>
            <w:gridSpan w:val="2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6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:rsidR="00DD603C" w:rsidRPr="005C2F73" w:rsidRDefault="00DD603C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F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:rsidR="00A56BE7" w:rsidRDefault="00DD603C">
      <w:r w:rsidRPr="000F19D1">
        <w:rPr>
          <w:rFonts w:ascii="Times New Roman" w:hAnsi="Times New Roman" w:cs="Times New Roman"/>
          <w:i/>
          <w:sz w:val="24"/>
          <w:szCs w:val="24"/>
          <w:lang w:val="en-US"/>
        </w:rPr>
        <w:t>Notes</w:t>
      </w:r>
      <w:r w:rsidRPr="000F19D1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TQ = Tinnitus Questionnaire – German version total score, SES_A = Affective Pain Perception Scale: SES_S = Sensory Pain Perception Scale, ISR = ICD-10 Symptom Rating total score, DS = depressive syndrome, AS = anxiety-related syndrome, OS = obsessive-compulsive syndrome, SS = somatoform syndrome, ES = eating-related syndrome, ADS = Center for Epidemiological Studies Depression Scale total score, PSQ = Perceived Stress Questionnaire total score, T = tension, W = worries, J = joy, D = demands, </w:t>
      </w:r>
      <w:r w:rsidRPr="005967CA">
        <w:rPr>
          <w:rFonts w:ascii="Times New Roman" w:hAnsi="Times New Roman" w:cs="Times New Roman"/>
          <w:sz w:val="24"/>
          <w:szCs w:val="24"/>
          <w:lang w:val="en-US"/>
        </w:rPr>
        <w:t xml:space="preserve">SE = Self-efficacy Scale, Opt = </w:t>
      </w:r>
      <w:r w:rsidRPr="005967CA">
        <w:rPr>
          <w:rFonts w:ascii="Times New Roman" w:hAnsi="Times New Roman" w:cs="Times New Roman"/>
          <w:sz w:val="24"/>
          <w:szCs w:val="24"/>
          <w:lang w:val="en-US"/>
        </w:rPr>
        <w:lastRenderedPageBreak/>
        <w:t>Optimism Scale; Pes = Pessimism Scale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05BFA">
        <w:rPr>
          <w:rFonts w:ascii="Times New Roman" w:hAnsi="Times New Roman" w:cs="Times New Roman"/>
          <w:i/>
          <w:sz w:val="24"/>
          <w:szCs w:val="24"/>
          <w:lang w:val="en-US"/>
        </w:rPr>
        <w:t>Panels a and b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1EC2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= path coefficient mediator on independent variable,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dependent variable on mediator controlled for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b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indi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t effect, se = standard error; </w:t>
      </w:r>
      <w:r w:rsidRPr="00B05BFA">
        <w:rPr>
          <w:rFonts w:ascii="Times New Roman" w:hAnsi="Times New Roman" w:cs="Times New Roman"/>
          <w:i/>
          <w:sz w:val="24"/>
          <w:szCs w:val="24"/>
          <w:lang w:val="en-US"/>
        </w:rPr>
        <w:t>Panel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path coefficient ISR (subscale) scores on independent variable,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path coefficient process variable (ADS, PSQ, SE, Opt, or Pes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>subscale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scor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ISR (subscale) scores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dependent variable on mediator controlled for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1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14571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, c´= </w:t>
      </w:r>
      <w:r>
        <w:rPr>
          <w:rFonts w:ascii="Times New Roman" w:hAnsi="Times New Roman" w:cs="Times New Roman"/>
          <w:sz w:val="24"/>
          <w:szCs w:val="24"/>
          <w:lang w:val="en-US"/>
        </w:rPr>
        <w:t>direct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effect,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6C7393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rial </w:t>
      </w:r>
      <w:r w:rsidRPr="0014571F">
        <w:rPr>
          <w:rFonts w:ascii="Times New Roman" w:hAnsi="Times New Roman" w:cs="Times New Roman"/>
          <w:sz w:val="24"/>
          <w:szCs w:val="24"/>
          <w:lang w:val="en-US"/>
        </w:rPr>
        <w:t xml:space="preserve">indirect effect, se = standard error, LLCL = lower level confidence interval, ULCL = upper level confidence interval. Only significant effects are reported at </w:t>
      </w:r>
      <w:r w:rsidRPr="0014571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677B7"/>
    <w:multiLevelType w:val="multilevel"/>
    <w:tmpl w:val="DB062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E35AED"/>
    <w:multiLevelType w:val="multilevel"/>
    <w:tmpl w:val="FC5C23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F304990"/>
    <w:multiLevelType w:val="hybridMultilevel"/>
    <w:tmpl w:val="595A6CE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95BD9"/>
    <w:multiLevelType w:val="hybridMultilevel"/>
    <w:tmpl w:val="A54E1D92"/>
    <w:lvl w:ilvl="0" w:tplc="D824590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6D5EB6"/>
    <w:multiLevelType w:val="hybridMultilevel"/>
    <w:tmpl w:val="21CE40C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949114B"/>
    <w:multiLevelType w:val="hybridMultilevel"/>
    <w:tmpl w:val="61B498AA"/>
    <w:lvl w:ilvl="0" w:tplc="418ADB9A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2C667F19"/>
    <w:multiLevelType w:val="hybridMultilevel"/>
    <w:tmpl w:val="98A69B8E"/>
    <w:lvl w:ilvl="0" w:tplc="2CB45E8C">
      <w:start w:val="1"/>
      <w:numFmt w:val="decimal"/>
      <w:lvlText w:val="(%1)"/>
      <w:lvlJc w:val="left"/>
      <w:pPr>
        <w:ind w:left="360" w:hanging="360"/>
      </w:pPr>
      <w:rPr>
        <w:rFonts w:hint="default"/>
        <w:color w:val="222222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10D04FC"/>
    <w:multiLevelType w:val="hybridMultilevel"/>
    <w:tmpl w:val="1E6A3F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8A2B28"/>
    <w:multiLevelType w:val="hybridMultilevel"/>
    <w:tmpl w:val="9BF22A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AC146D"/>
    <w:multiLevelType w:val="hybridMultilevel"/>
    <w:tmpl w:val="3FD43626"/>
    <w:lvl w:ilvl="0" w:tplc="B218BA4C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="MinionPro-Regular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CDD10C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F437233"/>
    <w:multiLevelType w:val="hybridMultilevel"/>
    <w:tmpl w:val="759206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55FFD"/>
    <w:multiLevelType w:val="hybridMultilevel"/>
    <w:tmpl w:val="8BE437B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976227A"/>
    <w:multiLevelType w:val="hybridMultilevel"/>
    <w:tmpl w:val="7B8AC8B4"/>
    <w:lvl w:ilvl="0" w:tplc="A9966358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3E1000"/>
    <w:multiLevelType w:val="hybridMultilevel"/>
    <w:tmpl w:val="5F163BC0"/>
    <w:lvl w:ilvl="0" w:tplc="6F2C45F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4D56B0"/>
    <w:multiLevelType w:val="hybridMultilevel"/>
    <w:tmpl w:val="67C2D552"/>
    <w:lvl w:ilvl="0" w:tplc="68B2D3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D501A8"/>
    <w:multiLevelType w:val="hybridMultilevel"/>
    <w:tmpl w:val="95E4D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4"/>
  </w:num>
  <w:num w:numId="5">
    <w:abstractNumId w:val="6"/>
  </w:num>
  <w:num w:numId="6">
    <w:abstractNumId w:val="12"/>
  </w:num>
  <w:num w:numId="7">
    <w:abstractNumId w:val="14"/>
  </w:num>
  <w:num w:numId="8">
    <w:abstractNumId w:val="13"/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5"/>
  </w:num>
  <w:num w:numId="13">
    <w:abstractNumId w:val="7"/>
  </w:num>
  <w:num w:numId="14">
    <w:abstractNumId w:val="8"/>
  </w:num>
  <w:num w:numId="15">
    <w:abstractNumId w:val="0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03C"/>
    <w:rsid w:val="00A56BE7"/>
    <w:rsid w:val="00DD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3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0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03C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03C"/>
    <w:rPr>
      <w:rFonts w:ascii="Segoe UI" w:hAnsi="Segoe UI" w:cs="Segoe UI"/>
      <w:sz w:val="18"/>
      <w:szCs w:val="18"/>
      <w:lang w:val="de-DE"/>
    </w:rPr>
  </w:style>
  <w:style w:type="table" w:customStyle="1" w:styleId="APAReport">
    <w:name w:val="APA Report"/>
    <w:basedOn w:val="TableNormal"/>
    <w:uiPriority w:val="99"/>
    <w:rsid w:val="00DD603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D60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03C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03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D603C"/>
    <w:rPr>
      <w:rFonts w:eastAsiaTheme="minorEastAsia"/>
      <w:color w:val="5A5A5A" w:themeColor="text1" w:themeTint="A5"/>
      <w:spacing w:val="15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3C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DD603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D603C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DD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03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D6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03C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D60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3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0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03C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03C"/>
    <w:rPr>
      <w:rFonts w:ascii="Segoe UI" w:hAnsi="Segoe UI" w:cs="Segoe UI"/>
      <w:sz w:val="18"/>
      <w:szCs w:val="18"/>
      <w:lang w:val="de-DE"/>
    </w:rPr>
  </w:style>
  <w:style w:type="table" w:customStyle="1" w:styleId="APAReport">
    <w:name w:val="APA Report"/>
    <w:basedOn w:val="TableNormal"/>
    <w:uiPriority w:val="99"/>
    <w:rsid w:val="00DD603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D60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03C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03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D603C"/>
    <w:rPr>
      <w:rFonts w:eastAsiaTheme="minorEastAsia"/>
      <w:color w:val="5A5A5A" w:themeColor="text1" w:themeTint="A5"/>
      <w:spacing w:val="15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3C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DD603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D603C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DD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DD603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03C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D6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03C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D6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83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5:50:00Z</dcterms:created>
  <dcterms:modified xsi:type="dcterms:W3CDTF">2020-06-11T05:51:00Z</dcterms:modified>
</cp:coreProperties>
</file>